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BC4A2" w14:textId="784D5F30" w:rsidR="00622FC4" w:rsidRPr="007A2EF6" w:rsidRDefault="00025F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2EF6">
        <w:rPr>
          <w:rFonts w:ascii="Times New Roman" w:hAnsi="Times New Roman" w:cs="Times New Roman"/>
          <w:b/>
          <w:bCs/>
          <w:sz w:val="24"/>
          <w:szCs w:val="24"/>
        </w:rPr>
        <w:t>Supplementary Figures:</w:t>
      </w:r>
      <w:bookmarkStart w:id="0" w:name="_GoBack"/>
      <w:bookmarkEnd w:id="0"/>
    </w:p>
    <w:p w14:paraId="5497C5CC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63E37C3C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643C7990" w14:textId="5F75AF03" w:rsidR="00025FD7" w:rsidRPr="007A2EF6" w:rsidRDefault="00025FD7" w:rsidP="00AC3FEA">
      <w:pPr>
        <w:jc w:val="center"/>
        <w:rPr>
          <w:rFonts w:ascii="Times New Roman" w:hAnsi="Times New Roman" w:cs="Times New Roman"/>
        </w:rPr>
      </w:pPr>
      <w:r w:rsidRPr="007A2EF6">
        <w:rPr>
          <w:rFonts w:ascii="Times New Roman" w:hAnsi="Times New Roman" w:cs="Times New Roman"/>
          <w:noProof/>
        </w:rPr>
        <w:drawing>
          <wp:inline distT="0" distB="0" distL="0" distR="0" wp14:anchorId="40C7DFC7" wp14:editId="2A4E8BB4">
            <wp:extent cx="5473437" cy="3788229"/>
            <wp:effectExtent l="0" t="0" r="0" b="3175"/>
            <wp:docPr id="1157836779" name="Picture 1" descr="A graph with blue bars and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836779" name="Picture 1" descr="A graph with blue bars and black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7940" cy="380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E8423" w14:textId="4ED3978A" w:rsidR="00025FD7" w:rsidRPr="007A2EF6" w:rsidRDefault="00267E0C" w:rsidP="00AC3FEA">
      <w:pPr>
        <w:jc w:val="center"/>
        <w:rPr>
          <w:rFonts w:ascii="Times New Roman" w:hAnsi="Times New Roman" w:cs="Times New Roman"/>
          <w:sz w:val="24"/>
          <w:szCs w:val="24"/>
        </w:rPr>
      </w:pPr>
      <w:r w:rsidRPr="007A2EF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9B6362" w:rsidRPr="007A2EF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67CF8">
        <w:rPr>
          <w:rFonts w:ascii="Times New Roman" w:hAnsi="Times New Roman" w:cs="Times New Roman"/>
          <w:sz w:val="24"/>
          <w:szCs w:val="24"/>
        </w:rPr>
        <w:t xml:space="preserve">Histogram of age </w:t>
      </w:r>
      <w:r w:rsidR="00867CF8" w:rsidRPr="007A2EF6">
        <w:rPr>
          <w:rFonts w:ascii="Times New Roman" w:hAnsi="Times New Roman" w:cs="Times New Roman"/>
          <w:sz w:val="24"/>
          <w:szCs w:val="24"/>
        </w:rPr>
        <w:t>distribution</w:t>
      </w:r>
    </w:p>
    <w:p w14:paraId="4ECFFA83" w14:textId="77777777" w:rsidR="00AC3FEA" w:rsidRPr="007A2EF6" w:rsidRDefault="00AC3FEA" w:rsidP="00AC3FE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CFC938" w14:textId="77777777" w:rsidR="00AC3FEA" w:rsidRPr="007A2EF6" w:rsidRDefault="00AC3FEA" w:rsidP="00AC3FE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526AB2" w14:textId="77777777" w:rsidR="00AC3FEA" w:rsidRPr="007A2EF6" w:rsidRDefault="00AC3FEA" w:rsidP="00AC3FE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2BE6A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282E7796" w14:textId="15E721B7" w:rsidR="006F3AB2" w:rsidRPr="007A2EF6" w:rsidRDefault="006F3AB2" w:rsidP="00AC3FEA">
      <w:pPr>
        <w:jc w:val="center"/>
        <w:rPr>
          <w:rFonts w:ascii="Times New Roman" w:hAnsi="Times New Roman" w:cs="Times New Roman"/>
        </w:rPr>
      </w:pPr>
      <w:r w:rsidRPr="007A2E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0525CC" wp14:editId="40277941">
            <wp:extent cx="5577246" cy="3849572"/>
            <wp:effectExtent l="0" t="0" r="4445" b="0"/>
            <wp:docPr id="666073166" name="Picture 2" descr="A graph with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073166" name="Picture 2" descr="A graph with a black 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2855" cy="386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F853F" w14:textId="7FBE6729" w:rsidR="0057564F" w:rsidRPr="007A2EF6" w:rsidRDefault="0057564F" w:rsidP="00AC3FE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2E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="00867CF8">
        <w:rPr>
          <w:rFonts w:ascii="Times New Roman" w:hAnsi="Times New Roman" w:cs="Times New Roman"/>
          <w:sz w:val="24"/>
          <w:szCs w:val="24"/>
        </w:rPr>
        <w:t xml:space="preserve">Histogram of education </w:t>
      </w:r>
      <w:r w:rsidR="00867CF8" w:rsidRPr="007A2EF6">
        <w:rPr>
          <w:rFonts w:ascii="Times New Roman" w:hAnsi="Times New Roman" w:cs="Times New Roman"/>
          <w:sz w:val="24"/>
          <w:szCs w:val="24"/>
        </w:rPr>
        <w:t>distribution</w:t>
      </w:r>
    </w:p>
    <w:p w14:paraId="575351D8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360FF6B6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04F14D64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4BE42B71" w14:textId="77777777" w:rsidR="00AC3FEA" w:rsidRPr="007A2EF6" w:rsidRDefault="00AC3FEA">
      <w:pPr>
        <w:rPr>
          <w:rFonts w:ascii="Times New Roman" w:hAnsi="Times New Roman" w:cs="Times New Roman"/>
        </w:rPr>
      </w:pPr>
    </w:p>
    <w:p w14:paraId="7E4DB63D" w14:textId="77777777" w:rsidR="00AC3FEA" w:rsidRPr="007A2EF6" w:rsidRDefault="00AC3FEA">
      <w:pPr>
        <w:rPr>
          <w:rFonts w:ascii="Times New Roman" w:hAnsi="Times New Roman" w:cs="Times New Roman"/>
        </w:rPr>
      </w:pPr>
    </w:p>
    <w:p w14:paraId="1138AC04" w14:textId="77777777" w:rsidR="00AC3FEA" w:rsidRPr="007A2EF6" w:rsidRDefault="00AC3FEA">
      <w:pPr>
        <w:rPr>
          <w:rFonts w:ascii="Times New Roman" w:hAnsi="Times New Roman" w:cs="Times New Roman"/>
        </w:rPr>
      </w:pPr>
    </w:p>
    <w:p w14:paraId="1A6331A4" w14:textId="77777777" w:rsidR="00AC3FEA" w:rsidRPr="007A2EF6" w:rsidRDefault="00AC3FEA">
      <w:pPr>
        <w:rPr>
          <w:rFonts w:ascii="Times New Roman" w:hAnsi="Times New Roman" w:cs="Times New Roman"/>
        </w:rPr>
      </w:pPr>
    </w:p>
    <w:p w14:paraId="05CCE540" w14:textId="77777777" w:rsidR="00AC3FEA" w:rsidRPr="007A2EF6" w:rsidRDefault="00AC3FEA">
      <w:pPr>
        <w:rPr>
          <w:rFonts w:ascii="Times New Roman" w:hAnsi="Times New Roman" w:cs="Times New Roman"/>
        </w:rPr>
      </w:pPr>
    </w:p>
    <w:p w14:paraId="6C5720F6" w14:textId="77777777" w:rsidR="00AC3FEA" w:rsidRPr="007A2EF6" w:rsidRDefault="00AC3FEA">
      <w:pPr>
        <w:rPr>
          <w:rFonts w:ascii="Times New Roman" w:hAnsi="Times New Roman" w:cs="Times New Roman"/>
        </w:rPr>
      </w:pPr>
    </w:p>
    <w:p w14:paraId="0C85415D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1B318BEC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41C12BD7" w14:textId="67F696C1" w:rsidR="006F3AB2" w:rsidRPr="007A2EF6" w:rsidRDefault="0057564F" w:rsidP="00AC3FEA">
      <w:pPr>
        <w:jc w:val="center"/>
        <w:rPr>
          <w:rFonts w:ascii="Times New Roman" w:hAnsi="Times New Roman" w:cs="Times New Roman"/>
        </w:rPr>
      </w:pPr>
      <w:r w:rsidRPr="007A2E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026392" wp14:editId="184E6A02">
            <wp:extent cx="5596731" cy="3863023"/>
            <wp:effectExtent l="0" t="0" r="4445" b="4445"/>
            <wp:docPr id="373431249" name="Picture 3" descr="A graph with blue lines and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431249" name="Picture 3" descr="A graph with blue lines and a black 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769" cy="3876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E0205" w14:textId="1A6113C1" w:rsidR="0057564F" w:rsidRPr="007A2EF6" w:rsidRDefault="0057564F" w:rsidP="00AC3FE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2E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</w:t>
      </w:r>
      <w:r w:rsidR="00902358" w:rsidRPr="007A2EF6">
        <w:rPr>
          <w:rFonts w:ascii="Times New Roman" w:hAnsi="Times New Roman" w:cs="Times New Roman"/>
          <w:sz w:val="24"/>
          <w:szCs w:val="24"/>
        </w:rPr>
        <w:t xml:space="preserve">Histogram of </w:t>
      </w:r>
      <w:r w:rsidR="00867CF8">
        <w:rPr>
          <w:rFonts w:ascii="Times New Roman" w:hAnsi="Times New Roman" w:cs="Times New Roman"/>
          <w:sz w:val="24"/>
          <w:szCs w:val="24"/>
        </w:rPr>
        <w:t>s</w:t>
      </w:r>
      <w:r w:rsidR="00902358" w:rsidRPr="007A2EF6">
        <w:rPr>
          <w:rFonts w:ascii="Times New Roman" w:hAnsi="Times New Roman" w:cs="Times New Roman"/>
          <w:sz w:val="24"/>
          <w:szCs w:val="24"/>
        </w:rPr>
        <w:t>chool</w:t>
      </w:r>
      <w:r w:rsidR="00867CF8">
        <w:rPr>
          <w:rFonts w:ascii="Times New Roman" w:hAnsi="Times New Roman" w:cs="Times New Roman"/>
          <w:sz w:val="24"/>
          <w:szCs w:val="24"/>
        </w:rPr>
        <w:t xml:space="preserve"> </w:t>
      </w:r>
      <w:r w:rsidR="00902358" w:rsidRPr="007A2EF6">
        <w:rPr>
          <w:rFonts w:ascii="Times New Roman" w:hAnsi="Times New Roman" w:cs="Times New Roman"/>
          <w:sz w:val="24"/>
          <w:szCs w:val="24"/>
        </w:rPr>
        <w:t>distribution</w:t>
      </w:r>
    </w:p>
    <w:p w14:paraId="7C71D1BD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47854D57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524655BA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78CFB7DA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7F1BF63F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4486808C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1374C630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1EE80C9C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5D32F375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12B7DCDF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68C87BCF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0FF5C642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01A447A9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33AA247C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29460E12" w14:textId="77777777" w:rsidR="006F3AB2" w:rsidRPr="007A2EF6" w:rsidRDefault="006F3AB2">
      <w:pPr>
        <w:rPr>
          <w:rFonts w:ascii="Times New Roman" w:hAnsi="Times New Roman" w:cs="Times New Roman"/>
        </w:rPr>
      </w:pPr>
    </w:p>
    <w:p w14:paraId="58AEF235" w14:textId="77777777" w:rsidR="00025FD7" w:rsidRPr="007A2EF6" w:rsidRDefault="00025FD7">
      <w:pPr>
        <w:rPr>
          <w:rFonts w:ascii="Times New Roman" w:hAnsi="Times New Roman" w:cs="Times New Roman"/>
        </w:rPr>
      </w:pPr>
    </w:p>
    <w:sectPr w:rsidR="00025FD7" w:rsidRPr="007A2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52"/>
    <w:rsid w:val="00025FD7"/>
    <w:rsid w:val="00267E0C"/>
    <w:rsid w:val="00320E52"/>
    <w:rsid w:val="003D1903"/>
    <w:rsid w:val="004013A7"/>
    <w:rsid w:val="0057564F"/>
    <w:rsid w:val="00621A69"/>
    <w:rsid w:val="00622FC4"/>
    <w:rsid w:val="006F3AB2"/>
    <w:rsid w:val="007771E2"/>
    <w:rsid w:val="007A2EF6"/>
    <w:rsid w:val="007F4488"/>
    <w:rsid w:val="00867CF8"/>
    <w:rsid w:val="00902358"/>
    <w:rsid w:val="009B6362"/>
    <w:rsid w:val="00AC3FEA"/>
    <w:rsid w:val="00D51A09"/>
    <w:rsid w:val="00EC6ADB"/>
    <w:rsid w:val="00FC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F5E6A"/>
  <w15:chartTrackingRefBased/>
  <w15:docId w15:val="{D45EB0DB-2EB4-4F38-8FC1-594F181DE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 SALARZADEH JENATABADI</dc:creator>
  <cp:keywords/>
  <dc:description/>
  <cp:lastModifiedBy>Samsudin Nadia</cp:lastModifiedBy>
  <cp:revision>6</cp:revision>
  <dcterms:created xsi:type="dcterms:W3CDTF">2024-01-31T02:13:00Z</dcterms:created>
  <dcterms:modified xsi:type="dcterms:W3CDTF">2024-01-31T02:39:00Z</dcterms:modified>
</cp:coreProperties>
</file>